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695825" cy="61169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611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bookmarkStart w:id="0" w:name="_Hlk62499931"/>
      <w:bookmarkEnd w:id="0"/>
      <w:r>
        <w:rPr>
          <w:rFonts w:eastAsia="等线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igure 3</w:t>
      </w:r>
      <w:r>
        <w:rPr>
          <w:rFonts w:eastAsia="等线" w:cs="Times New Roman" w:ascii="Times New Roman" w:hAnsi="Times New Roman"/>
          <w:sz w:val="24"/>
          <w:szCs w:val="24"/>
        </w:rPr>
        <w:t>. The distribution of ASR, percentage changes in number, and EAPCs of death caused by cervical cancer at the national level, s1990-2019. The follows were (A) the ASR in 2019; (B) the percentage changes in number between 2000 and 2019; (C) the EAPCs in countries/territories, respectively. Countries/territories with an extreme value were annotated. ASR, age-standardized rate; EAPC, estimated annual percentage change.</w:t>
      </w:r>
    </w:p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</w:r>
      <w:bookmarkStart w:id="1" w:name="_Hlk62499931"/>
      <w:bookmarkStart w:id="2" w:name="_Hlk62499931"/>
      <w:bookmarkEnd w:id="2"/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6:27:00Z</dcterms:created>
  <dc:creator>绵绵</dc:creator>
  <dc:description/>
  <dc:language>en-US</dc:language>
  <cp:lastModifiedBy>绵绵</cp:lastModifiedBy>
  <dcterms:modified xsi:type="dcterms:W3CDTF">2021-02-16T11:19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